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DAE49" w14:textId="74D96CD2" w:rsidR="00B27F1E" w:rsidRDefault="00EC50E9" w:rsidP="00B27F1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ext</w:t>
      </w:r>
      <w:r w:rsidR="0047673B" w:rsidRPr="0047673B">
        <w:rPr>
          <w:rFonts w:ascii="Times New Roman" w:hAnsi="Times New Roman" w:cs="Times New Roman"/>
          <w:b/>
          <w:bCs/>
        </w:rPr>
        <w:t xml:space="preserve"> </w:t>
      </w:r>
      <w:r w:rsidR="0047673B" w:rsidRPr="005B5FD3">
        <w:rPr>
          <w:rFonts w:ascii="Times New Roman" w:hAnsi="Times New Roman" w:cs="Times New Roman"/>
          <w:b/>
          <w:bCs/>
        </w:rPr>
        <w:t>S</w:t>
      </w:r>
      <w:r w:rsidR="00CB749C">
        <w:rPr>
          <w:rFonts w:ascii="Times New Roman" w:hAnsi="Times New Roman" w:cs="Times New Roman"/>
          <w:b/>
          <w:bCs/>
        </w:rPr>
        <w:t>1</w:t>
      </w:r>
      <w:r w:rsidR="0047673B" w:rsidRPr="0047673B">
        <w:rPr>
          <w:rFonts w:ascii="Times New Roman" w:hAnsi="Times New Roman" w:cs="Times New Roman"/>
          <w:b/>
          <w:bCs/>
        </w:rPr>
        <w:t xml:space="preserve">: </w:t>
      </w:r>
      <w:r w:rsidR="00A2604B">
        <w:rPr>
          <w:rFonts w:ascii="Times New Roman" w:hAnsi="Times New Roman" w:cs="Times New Roman"/>
          <w:b/>
          <w:bCs/>
        </w:rPr>
        <w:t xml:space="preserve">Approximation of </w:t>
      </w:r>
      <w:r w:rsidR="00B27F1E">
        <w:rPr>
          <w:rFonts w:ascii="Times New Roman" w:hAnsi="Times New Roman" w:cs="Times New Roman"/>
          <w:b/>
          <w:bCs/>
        </w:rPr>
        <w:t xml:space="preserve">the </w:t>
      </w:r>
      <w:r w:rsidR="00E24672">
        <w:rPr>
          <w:rFonts w:ascii="Times New Roman" w:hAnsi="Times New Roman" w:cs="Times New Roman"/>
          <w:b/>
          <w:bCs/>
        </w:rPr>
        <w:t xml:space="preserve">prediction </w:t>
      </w:r>
      <w:r w:rsidR="00A2604B">
        <w:rPr>
          <w:rFonts w:ascii="Times New Roman" w:hAnsi="Times New Roman" w:cs="Times New Roman"/>
          <w:b/>
          <w:bCs/>
        </w:rPr>
        <w:t>accuracy</w:t>
      </w:r>
      <w:r w:rsidR="00B27F1E">
        <w:rPr>
          <w:rFonts w:ascii="Times New Roman" w:hAnsi="Times New Roman" w:cs="Times New Roman"/>
          <w:b/>
          <w:bCs/>
        </w:rPr>
        <w:t xml:space="preserve"> </w:t>
      </w:r>
    </w:p>
    <w:p w14:paraId="63F67F5E" w14:textId="24728FC4" w:rsidR="0047673B" w:rsidRPr="0047673B" w:rsidRDefault="00E24672" w:rsidP="00B27F1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r</w:t>
      </w:r>
      <w:r w:rsidR="00B27F1E">
        <w:rPr>
          <w:rFonts w:ascii="Times New Roman" w:hAnsi="Times New Roman" w:cs="Times New Roman"/>
          <w:b/>
          <w:bCs/>
        </w:rPr>
        <w:t xml:space="preserve"> the genetic component of the phenotype</w:t>
      </w:r>
    </w:p>
    <w:p w14:paraId="63435147" w14:textId="2EC308E9" w:rsidR="00C52ABC" w:rsidRPr="0047673B" w:rsidRDefault="0047673B" w:rsidP="007421D2">
      <w:pPr>
        <w:spacing w:line="480" w:lineRule="auto"/>
        <w:jc w:val="both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In this appendix, </w:t>
      </w:r>
      <w:bookmarkStart w:id="0" w:name="_Hlk58915293"/>
      <w:r w:rsidRPr="0047673B">
        <w:rPr>
          <w:rFonts w:ascii="Times New Roman" w:hAnsi="Times New Roman" w:cs="Times New Roman"/>
        </w:rPr>
        <w:t xml:space="preserve">we </w:t>
      </w:r>
      <w:bookmarkEnd w:id="0"/>
      <w:r w:rsidR="00686CC5">
        <w:rPr>
          <w:rFonts w:ascii="Times New Roman" w:hAnsi="Times New Roman" w:cs="Times New Roman"/>
        </w:rPr>
        <w:t>prove</w:t>
      </w:r>
      <w:r w:rsidR="00A2604B">
        <w:rPr>
          <w:rFonts w:ascii="Times New Roman" w:hAnsi="Times New Roman" w:cs="Times New Roman"/>
        </w:rPr>
        <w:t xml:space="preserve"> formula</w:t>
      </w:r>
      <w:r w:rsidR="00686CC5">
        <w:rPr>
          <w:rFonts w:ascii="Times New Roman" w:hAnsi="Times New Roman" w:cs="Times New Roman"/>
        </w:rPr>
        <w:t xml:space="preserve"> (14), which is</w:t>
      </w:r>
      <w:r w:rsidR="00A2604B">
        <w:rPr>
          <w:rFonts w:ascii="Times New Roman" w:hAnsi="Times New Roman" w:cs="Times New Roman"/>
        </w:rPr>
        <w:t xml:space="preserve"> used to </w:t>
      </w:r>
      <w:r w:rsidR="00686CC5">
        <w:rPr>
          <w:rFonts w:ascii="Times New Roman" w:hAnsi="Times New Roman" w:cs="Times New Roman"/>
        </w:rPr>
        <w:t>est</w:t>
      </w:r>
      <w:r w:rsidR="00A2604B">
        <w:rPr>
          <w:rFonts w:ascii="Times New Roman" w:hAnsi="Times New Roman" w:cs="Times New Roman"/>
        </w:rPr>
        <w:t>imate</w:t>
      </w:r>
      <w:r w:rsidR="00686CC5">
        <w:rPr>
          <w:rFonts w:ascii="Times New Roman" w:hAnsi="Times New Roman" w:cs="Times New Roman"/>
        </w:rPr>
        <w:t xml:space="preserve"> the</w:t>
      </w:r>
      <w:r w:rsidR="00A2604B">
        <w:rPr>
          <w:rFonts w:ascii="Times New Roman" w:hAnsi="Times New Roman" w:cs="Times New Roman"/>
        </w:rPr>
        <w:t xml:space="preserve"> accuracy</w:t>
      </w:r>
      <w:r w:rsidR="00686CC5">
        <w:rPr>
          <w:rFonts w:ascii="Times New Roman" w:hAnsi="Times New Roman" w:cs="Times New Roman"/>
        </w:rPr>
        <w:t xml:space="preserve"> of prediction</w:t>
      </w:r>
      <w:r w:rsidR="00A2604B">
        <w:rPr>
          <w:rFonts w:ascii="Times New Roman" w:hAnsi="Times New Roman" w:cs="Times New Roman"/>
        </w:rPr>
        <w:t xml:space="preserve"> from the correlation of </w:t>
      </w:r>
      <w:r w:rsidR="002A3D11">
        <w:rPr>
          <w:rFonts w:ascii="Times New Roman" w:hAnsi="Times New Roman" w:cs="Times New Roman"/>
        </w:rPr>
        <w:t>estimated breeding value</w:t>
      </w:r>
      <w:r w:rsidR="00A2604B">
        <w:rPr>
          <w:rFonts w:ascii="Times New Roman" w:hAnsi="Times New Roman" w:cs="Times New Roman"/>
        </w:rPr>
        <w:t>s and phenotypes corrected by fixed effects</w:t>
      </w:r>
      <w:r w:rsidR="00277FB1">
        <w:rPr>
          <w:rFonts w:ascii="Times New Roman" w:hAnsi="Times New Roman" w:cs="Times New Roman"/>
        </w:rPr>
        <w:t>.</w:t>
      </w:r>
      <w:r w:rsidR="002A3D11">
        <w:rPr>
          <w:rFonts w:ascii="Times New Roman" w:hAnsi="Times New Roman" w:cs="Times New Roman"/>
        </w:rPr>
        <w:t xml:space="preserve"> </w:t>
      </w:r>
      <w:r w:rsidR="00213565">
        <w:rPr>
          <w:rFonts w:ascii="Times New Roman" w:hAnsi="Times New Roman" w:cs="Times New Roman"/>
        </w:rPr>
        <w:t>T</w:t>
      </w:r>
      <w:r w:rsidR="002A3D11">
        <w:rPr>
          <w:rFonts w:ascii="Times New Roman" w:hAnsi="Times New Roman" w:cs="Times New Roman"/>
        </w:rPr>
        <w:t>he p</w:t>
      </w:r>
      <w:r w:rsidR="00686CC5">
        <w:rPr>
          <w:rFonts w:ascii="Times New Roman" w:hAnsi="Times New Roman" w:cs="Times New Roman"/>
          <w:bCs/>
          <w:iCs/>
          <w:color w:val="000000" w:themeColor="text1"/>
        </w:rPr>
        <w:t xml:space="preserve">henotype </w:t>
      </w:r>
      <w:r w:rsidR="002A3D11">
        <w:rPr>
          <w:rFonts w:ascii="Times New Roman" w:hAnsi="Times New Roman" w:cs="Times New Roman"/>
          <w:bCs/>
          <w:iCs/>
          <w:color w:val="000000" w:themeColor="text1"/>
        </w:rPr>
        <w:t>corrected by</w:t>
      </w:r>
      <w:r w:rsidR="00686CC5">
        <w:rPr>
          <w:rFonts w:ascii="Times New Roman" w:hAnsi="Times New Roman" w:cs="Times New Roman"/>
          <w:bCs/>
          <w:iCs/>
          <w:color w:val="000000" w:themeColor="text1"/>
        </w:rPr>
        <w:t xml:space="preserve"> fixed effect equals </w:t>
      </w:r>
      <w:r w:rsidR="002A3D11">
        <w:rPr>
          <w:rFonts w:ascii="Times New Roman" w:hAnsi="Times New Roman" w:cs="Times New Roman"/>
          <w:bCs/>
          <w:iCs/>
          <w:color w:val="000000" w:themeColor="text1"/>
        </w:rPr>
        <w:t>the breeding value</w:t>
      </w:r>
      <w:r w:rsidR="00686CC5">
        <w:rPr>
          <w:rFonts w:ascii="Times New Roman" w:hAnsi="Times New Roman" w:cs="Times New Roman"/>
          <w:bCs/>
          <w:iCs/>
          <w:color w:val="000000" w:themeColor="text1"/>
        </w:rPr>
        <w:t xml:space="preserve"> plus</w:t>
      </w:r>
      <w:r w:rsidR="002A3D11">
        <w:rPr>
          <w:rFonts w:ascii="Times New Roman" w:hAnsi="Times New Roman" w:cs="Times New Roman"/>
          <w:bCs/>
          <w:iCs/>
          <w:color w:val="000000" w:themeColor="text1"/>
        </w:rPr>
        <w:t xml:space="preserve"> the</w:t>
      </w:r>
      <w:r w:rsidR="00686CC5">
        <w:rPr>
          <w:rFonts w:ascii="Times New Roman" w:hAnsi="Times New Roman" w:cs="Times New Roman"/>
          <w:bCs/>
          <w:iCs/>
          <w:color w:val="000000" w:themeColor="text1"/>
        </w:rPr>
        <w:t xml:space="preserve"> residual</w:t>
      </w:r>
      <w:r w:rsidR="00213565">
        <w:rPr>
          <w:rFonts w:ascii="Times New Roman" w:hAnsi="Times New Roman" w:cs="Times New Roman"/>
          <w:bCs/>
          <w:iCs/>
          <w:color w:val="000000" w:themeColor="text1"/>
        </w:rPr>
        <w:t xml:space="preserve">, which </w:t>
      </w:r>
      <w:r w:rsidR="00DE5445">
        <w:rPr>
          <w:rFonts w:ascii="Times New Roman" w:hAnsi="Times New Roman" w:cs="Times New Roman"/>
          <w:bCs/>
          <w:iCs/>
          <w:color w:val="000000" w:themeColor="text1"/>
        </w:rPr>
        <w:t>mean</w:t>
      </w:r>
      <w:r w:rsidR="00213565">
        <w:rPr>
          <w:rFonts w:ascii="Times New Roman" w:hAnsi="Times New Roman" w:cs="Times New Roman"/>
          <w:bCs/>
          <w:iCs/>
          <w:color w:val="000000" w:themeColor="text1"/>
        </w:rPr>
        <w:t>s</w:t>
      </w:r>
      <w:r w:rsidR="00686CC5">
        <w:rPr>
          <w:rFonts w:ascii="Times New Roman" w:hAnsi="Times New Roman" w:cs="Times New Roman"/>
          <w:bCs/>
          <w:iCs/>
          <w:color w:val="000000" w:themeColor="text1"/>
        </w:rPr>
        <w:t>:</w:t>
      </w:r>
      <w:r w:rsidR="00C52ABC" w:rsidRPr="00C52ABC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C52ABC" w:rsidRPr="0047673B" w14:paraId="696C047C" w14:textId="77777777" w:rsidTr="00EF1EFE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89203A9" w14:textId="77777777" w:rsidR="00C52ABC" w:rsidRPr="0047673B" w:rsidRDefault="00C52ABC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2F55" w14:textId="454B110E" w:rsidR="00C52ABC" w:rsidRPr="00C52ABC" w:rsidRDefault="00295272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b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,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=Cor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+e 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 .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878E" w14:textId="6B27CB2A" w:rsidR="00C52ABC" w:rsidRPr="0047673B" w:rsidRDefault="00C52ABC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F2C0F44" w14:textId="12BD9F5B" w:rsidR="00686CC5" w:rsidRDefault="002A3D11" w:rsidP="007421D2">
      <w:pPr>
        <w:spacing w:line="480" w:lineRule="auto"/>
        <w:jc w:val="both"/>
        <w:rPr>
          <w:rFonts w:ascii="Times New Roman" w:hAnsi="Times New Roman" w:cs="Times New Roman"/>
          <w:bCs/>
          <w:iCs/>
          <w:color w:val="000000" w:themeColor="text1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t>Since the</w:t>
      </w:r>
      <w:r w:rsidR="00686CC5">
        <w:rPr>
          <w:rFonts w:ascii="Times New Roman" w:hAnsi="Times New Roman" w:cs="Times New Roman"/>
          <w:bCs/>
          <w:iCs/>
          <w:color w:val="000000" w:themeColor="text1"/>
        </w:rPr>
        <w:t xml:space="preserve"> residual </w:t>
      </w:r>
      <w:r>
        <w:rPr>
          <w:rFonts w:ascii="Times New Roman" w:hAnsi="Times New Roman" w:cs="Times New Roman"/>
          <w:bCs/>
          <w:iCs/>
          <w:color w:val="000000" w:themeColor="text1"/>
        </w:rPr>
        <w:t>is</w:t>
      </w:r>
      <w:r w:rsidR="00686CC5">
        <w:rPr>
          <w:rFonts w:ascii="Times New Roman" w:hAnsi="Times New Roman" w:cs="Times New Roman"/>
          <w:bCs/>
          <w:iCs/>
          <w:color w:val="000000" w:themeColor="text1"/>
        </w:rPr>
        <w:t xml:space="preserve"> independent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of the estimated breeding values, we arrive at:</w:t>
      </w:r>
      <w:bookmarkStart w:id="1" w:name="_GoBack"/>
      <w:bookmarkEnd w:id="1"/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686CC5" w:rsidRPr="0047673B" w14:paraId="14E4E965" w14:textId="77777777" w:rsidTr="00686CC5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4F72FD" w14:textId="77777777" w:rsidR="00686CC5" w:rsidRPr="0047673B" w:rsidRDefault="00686CC5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4E1F" w14:textId="1AE5D6A9" w:rsidR="00686CC5" w:rsidRPr="0047673B" w:rsidRDefault="00295272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y-Xb</m:t>
                    </m:r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,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ov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)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ph</m:t>
                        </m:r>
                      </m:sub>
                      <m:sup/>
                    </m:sSubSup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Var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)</m:t>
                        </m:r>
                      </m:e>
                    </m:rad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 .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B88E" w14:textId="251B524B" w:rsidR="00686CC5" w:rsidRPr="0047673B" w:rsidRDefault="00686CC5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6B6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E23C6C1" w14:textId="544C2F71" w:rsidR="00C52ABC" w:rsidRPr="0047673B" w:rsidRDefault="002A3D11" w:rsidP="007421D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t>The following f</w:t>
      </w:r>
      <w:r w:rsidR="00C52ABC">
        <w:rPr>
          <w:rFonts w:ascii="Times New Roman" w:hAnsi="Times New Roman" w:cs="Times New Roman"/>
          <w:bCs/>
          <w:iCs/>
          <w:color w:val="000000" w:themeColor="text1"/>
        </w:rPr>
        <w:t xml:space="preserve">ormula </w:t>
      </w:r>
      <w:r>
        <w:rPr>
          <w:rFonts w:ascii="Times New Roman" w:hAnsi="Times New Roman" w:cs="Times New Roman"/>
          <w:bCs/>
          <w:iCs/>
          <w:color w:val="000000" w:themeColor="text1"/>
        </w:rPr>
        <w:t>is implied</w:t>
      </w:r>
      <w:r w:rsidR="00C52ABC">
        <w:rPr>
          <w:rFonts w:ascii="Times New Roman" w:hAnsi="Times New Roman" w:cs="Times New Roman"/>
          <w:bCs/>
          <w:iCs/>
          <w:color w:val="000000" w:themeColor="text1"/>
        </w:rPr>
        <w:t xml:space="preserve"> by </w:t>
      </w:r>
      <w:r w:rsidR="004955DF">
        <w:rPr>
          <w:rFonts w:ascii="Times New Roman" w:hAnsi="Times New Roman" w:cs="Times New Roman"/>
          <w:bCs/>
          <w:iCs/>
          <w:color w:val="000000" w:themeColor="text1"/>
        </w:rPr>
        <w:t>Brascamp and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Bijma</w:t>
      </w:r>
      <w:r w:rsidR="00817A57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</w:rPr>
        <w:t>(</w:t>
      </w:r>
      <w:r w:rsidR="00817A57">
        <w:rPr>
          <w:rFonts w:ascii="Times New Roman" w:hAnsi="Times New Roman" w:cs="Times New Roman"/>
          <w:bCs/>
          <w:iCs/>
          <w:color w:val="000000" w:themeColor="text1"/>
        </w:rPr>
        <w:t>2019</w:t>
      </w:r>
      <w:r>
        <w:rPr>
          <w:rFonts w:ascii="Times New Roman" w:hAnsi="Times New Roman" w:cs="Times New Roman"/>
          <w:bCs/>
          <w:iCs/>
          <w:color w:val="000000" w:themeColor="text1"/>
        </w:rPr>
        <w:t>)</w:t>
      </w:r>
      <w:r w:rsidR="00817A57">
        <w:rPr>
          <w:rFonts w:ascii="Times New Roman" w:hAnsi="Times New Roman" w:cs="Times New Roman"/>
          <w:bCs/>
          <w:iCs/>
          <w:color w:val="000000" w:themeColor="text1"/>
        </w:rPr>
        <w:t xml:space="preserve"> in the </w:t>
      </w:r>
      <w:r>
        <w:rPr>
          <w:rFonts w:ascii="Times New Roman" w:hAnsi="Times New Roman" w:cs="Times New Roman"/>
          <w:bCs/>
          <w:iCs/>
          <w:color w:val="000000" w:themeColor="text1"/>
        </w:rPr>
        <w:t>paragraph</w:t>
      </w:r>
      <w:r w:rsidR="00817A57">
        <w:rPr>
          <w:rFonts w:ascii="Times New Roman" w:hAnsi="Times New Roman" w:cs="Times New Roman"/>
          <w:bCs/>
          <w:iCs/>
          <w:color w:val="000000" w:themeColor="text1"/>
        </w:rPr>
        <w:t xml:space="preserve"> leading up to (6a) in the same publication</w:t>
      </w:r>
      <w:r>
        <w:rPr>
          <w:rFonts w:ascii="Times New Roman" w:hAnsi="Times New Roman" w:cs="Times New Roman"/>
          <w:bCs/>
          <w:iCs/>
          <w:color w:val="000000" w:themeColor="text1"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C52ABC" w:rsidRPr="0047673B" w14:paraId="560566DD" w14:textId="77777777" w:rsidTr="00EF1EFE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D8CC3B9" w14:textId="77777777" w:rsidR="00C52ABC" w:rsidRPr="0047673B" w:rsidRDefault="00C52ABC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7E20" w14:textId="5097F3AE" w:rsidR="00C52ABC" w:rsidRPr="00C52ABC" w:rsidRDefault="002A3D11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base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m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7D72" w14:textId="7610B487" w:rsidR="00C52ABC" w:rsidRPr="0047673B" w:rsidRDefault="00C52ABC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6B66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40B5FB6" w14:textId="2643FBC4" w:rsidR="00817A57" w:rsidRPr="0047673B" w:rsidRDefault="002A3D11" w:rsidP="007421D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t>The definition</w:t>
      </w:r>
      <w:r w:rsidR="00817A57">
        <w:rPr>
          <w:rFonts w:ascii="Times New Roman" w:hAnsi="Times New Roman" w:cs="Times New Roman"/>
          <w:bCs/>
          <w:iCs/>
          <w:color w:val="000000" w:themeColor="text1"/>
        </w:rPr>
        <w:t xml:space="preserve"> of </w:t>
      </w:r>
      <m:oMath>
        <m:sSubSup>
          <m:sSubSup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g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 w:rsidR="00817A57">
        <w:rPr>
          <w:rFonts w:ascii="Times New Roman" w:hAnsi="Times New Roman" w:cs="Times New Roman"/>
          <w:bCs/>
          <w:color w:val="000000" w:themeColor="text1"/>
        </w:rPr>
        <w:t xml:space="preserve"> yields</w:t>
      </w:r>
      <w:r>
        <w:rPr>
          <w:rFonts w:ascii="Times New Roman" w:hAnsi="Times New Roman" w:cs="Times New Roman"/>
          <w:bCs/>
          <w:color w:val="000000" w:themeColor="text1"/>
        </w:rPr>
        <w:t>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817A57" w:rsidRPr="0047673B" w14:paraId="2CB3198A" w14:textId="77777777" w:rsidTr="00EF1EFE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363764D" w14:textId="77777777" w:rsidR="00817A57" w:rsidRPr="0047673B" w:rsidRDefault="00817A57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2FC0" w14:textId="73522610" w:rsidR="00817A57" w:rsidRPr="00C52ABC" w:rsidRDefault="00295272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y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b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,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</m:acc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ov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)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Var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)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Var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)</m:t>
                        </m:r>
                      </m:e>
                    </m:rad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 .</m:t>
                </m:r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D967" w14:textId="77777777" w:rsidR="00817A57" w:rsidRPr="0047673B" w:rsidRDefault="00817A57" w:rsidP="007421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56C79F2" w14:textId="4D4F0230" w:rsidR="00D91C15" w:rsidRPr="004955DF" w:rsidRDefault="006B6612" w:rsidP="007421D2">
      <w:pPr>
        <w:spacing w:line="480" w:lineRule="auto"/>
        <w:jc w:val="both"/>
        <w:rPr>
          <w:rFonts w:ascii="Times New Roman" w:hAnsi="Times New Roman" w:cs="Times New Roman"/>
          <w:bCs/>
          <w:iCs/>
          <w:color w:val="000000" w:themeColor="text1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t>QED</w:t>
      </w:r>
    </w:p>
    <w:sectPr w:rsidR="00D91C15" w:rsidRPr="004955DF" w:rsidSect="001722C6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8BDAB" w14:textId="77777777" w:rsidR="00295272" w:rsidRDefault="00295272" w:rsidP="0033599A">
      <w:r>
        <w:separator/>
      </w:r>
    </w:p>
  </w:endnote>
  <w:endnote w:type="continuationSeparator" w:id="0">
    <w:p w14:paraId="168DC18A" w14:textId="77777777" w:rsidR="00295272" w:rsidRDefault="00295272" w:rsidP="00335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8C881" w14:textId="77777777" w:rsidR="00295272" w:rsidRDefault="00295272" w:rsidP="0033599A">
      <w:r>
        <w:separator/>
      </w:r>
    </w:p>
  </w:footnote>
  <w:footnote w:type="continuationSeparator" w:id="0">
    <w:p w14:paraId="5878E753" w14:textId="77777777" w:rsidR="00295272" w:rsidRDefault="00295272" w:rsidP="00335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E449A3"/>
    <w:multiLevelType w:val="multilevel"/>
    <w:tmpl w:val="7C986F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9CD3662"/>
    <w:multiLevelType w:val="multilevel"/>
    <w:tmpl w:val="1BBC67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paxpxrsr0t4eztp7pwz0u9arrwzddps9s&quot;&gt;gBVpaper_library&lt;record-ids&gt;&lt;item&gt;103&lt;/item&gt;&lt;/record-ids&gt;&lt;/item&gt;&lt;/Libraries&gt;"/>
  </w:docVars>
  <w:rsids>
    <w:rsidRoot w:val="00E370DC"/>
    <w:rsid w:val="00007D6B"/>
    <w:rsid w:val="0005473B"/>
    <w:rsid w:val="000830E9"/>
    <w:rsid w:val="000902F6"/>
    <w:rsid w:val="00097398"/>
    <w:rsid w:val="000B22AA"/>
    <w:rsid w:val="000C21A6"/>
    <w:rsid w:val="000C2FA8"/>
    <w:rsid w:val="000D3DC0"/>
    <w:rsid w:val="00101EE2"/>
    <w:rsid w:val="0012216B"/>
    <w:rsid w:val="00142CDA"/>
    <w:rsid w:val="001514A9"/>
    <w:rsid w:val="0015444F"/>
    <w:rsid w:val="00161CD1"/>
    <w:rsid w:val="00164023"/>
    <w:rsid w:val="001722C6"/>
    <w:rsid w:val="001950A6"/>
    <w:rsid w:val="001963B5"/>
    <w:rsid w:val="001A523C"/>
    <w:rsid w:val="001F236C"/>
    <w:rsid w:val="0020634F"/>
    <w:rsid w:val="00210492"/>
    <w:rsid w:val="00213565"/>
    <w:rsid w:val="00232A5D"/>
    <w:rsid w:val="00235D45"/>
    <w:rsid w:val="00236F8C"/>
    <w:rsid w:val="00237115"/>
    <w:rsid w:val="00243B3F"/>
    <w:rsid w:val="0025133F"/>
    <w:rsid w:val="00262767"/>
    <w:rsid w:val="00262BD3"/>
    <w:rsid w:val="00277FB1"/>
    <w:rsid w:val="00290932"/>
    <w:rsid w:val="00291C5B"/>
    <w:rsid w:val="00295272"/>
    <w:rsid w:val="002A09BC"/>
    <w:rsid w:val="002A3D11"/>
    <w:rsid w:val="002C1A6B"/>
    <w:rsid w:val="002C7C08"/>
    <w:rsid w:val="002D19F3"/>
    <w:rsid w:val="002D6865"/>
    <w:rsid w:val="002D6E82"/>
    <w:rsid w:val="002D7C7F"/>
    <w:rsid w:val="002F2079"/>
    <w:rsid w:val="002F7349"/>
    <w:rsid w:val="00302CCE"/>
    <w:rsid w:val="00313E16"/>
    <w:rsid w:val="0031496D"/>
    <w:rsid w:val="00316341"/>
    <w:rsid w:val="0032109F"/>
    <w:rsid w:val="00321918"/>
    <w:rsid w:val="003247E1"/>
    <w:rsid w:val="0033599A"/>
    <w:rsid w:val="00341EE6"/>
    <w:rsid w:val="00343B2C"/>
    <w:rsid w:val="00344FA2"/>
    <w:rsid w:val="00347029"/>
    <w:rsid w:val="00360153"/>
    <w:rsid w:val="00365BE5"/>
    <w:rsid w:val="003756D7"/>
    <w:rsid w:val="00382499"/>
    <w:rsid w:val="00382505"/>
    <w:rsid w:val="003910F7"/>
    <w:rsid w:val="003B4135"/>
    <w:rsid w:val="003B5F91"/>
    <w:rsid w:val="003B7FF0"/>
    <w:rsid w:val="003C6AF3"/>
    <w:rsid w:val="003D64AE"/>
    <w:rsid w:val="003E2669"/>
    <w:rsid w:val="003F26A4"/>
    <w:rsid w:val="004045EA"/>
    <w:rsid w:val="00410AC0"/>
    <w:rsid w:val="004228B0"/>
    <w:rsid w:val="00423892"/>
    <w:rsid w:val="004274CA"/>
    <w:rsid w:val="00430B4C"/>
    <w:rsid w:val="00435553"/>
    <w:rsid w:val="00442805"/>
    <w:rsid w:val="00460178"/>
    <w:rsid w:val="0047039B"/>
    <w:rsid w:val="00473FB2"/>
    <w:rsid w:val="0047673B"/>
    <w:rsid w:val="004955DF"/>
    <w:rsid w:val="004A69D5"/>
    <w:rsid w:val="004B420B"/>
    <w:rsid w:val="004B4CFA"/>
    <w:rsid w:val="004C39C4"/>
    <w:rsid w:val="004D581F"/>
    <w:rsid w:val="004E18FF"/>
    <w:rsid w:val="004E7300"/>
    <w:rsid w:val="0050177C"/>
    <w:rsid w:val="00507C87"/>
    <w:rsid w:val="00516104"/>
    <w:rsid w:val="00522B0E"/>
    <w:rsid w:val="00525C19"/>
    <w:rsid w:val="005279E8"/>
    <w:rsid w:val="005421EF"/>
    <w:rsid w:val="0056318E"/>
    <w:rsid w:val="00573548"/>
    <w:rsid w:val="00580F29"/>
    <w:rsid w:val="0059008C"/>
    <w:rsid w:val="00591BF3"/>
    <w:rsid w:val="005A4B84"/>
    <w:rsid w:val="005B184E"/>
    <w:rsid w:val="005B2626"/>
    <w:rsid w:val="005B5FD3"/>
    <w:rsid w:val="005C473A"/>
    <w:rsid w:val="005E6ADF"/>
    <w:rsid w:val="005F38C5"/>
    <w:rsid w:val="005F64C1"/>
    <w:rsid w:val="00602C04"/>
    <w:rsid w:val="0061214D"/>
    <w:rsid w:val="006144C7"/>
    <w:rsid w:val="00631451"/>
    <w:rsid w:val="006368A9"/>
    <w:rsid w:val="006410EE"/>
    <w:rsid w:val="0064556E"/>
    <w:rsid w:val="0065310C"/>
    <w:rsid w:val="006541BF"/>
    <w:rsid w:val="00667DA0"/>
    <w:rsid w:val="006715A8"/>
    <w:rsid w:val="00674619"/>
    <w:rsid w:val="00682C4B"/>
    <w:rsid w:val="00686CC5"/>
    <w:rsid w:val="006B6612"/>
    <w:rsid w:val="006B702A"/>
    <w:rsid w:val="006C6AC5"/>
    <w:rsid w:val="006E4B67"/>
    <w:rsid w:val="006F450F"/>
    <w:rsid w:val="006F506F"/>
    <w:rsid w:val="007057DF"/>
    <w:rsid w:val="007148C0"/>
    <w:rsid w:val="007275BB"/>
    <w:rsid w:val="00735F36"/>
    <w:rsid w:val="007421D2"/>
    <w:rsid w:val="00745C53"/>
    <w:rsid w:val="0076080B"/>
    <w:rsid w:val="00764361"/>
    <w:rsid w:val="007663C2"/>
    <w:rsid w:val="00766B39"/>
    <w:rsid w:val="0077212D"/>
    <w:rsid w:val="00774A00"/>
    <w:rsid w:val="00787CDA"/>
    <w:rsid w:val="00794D4E"/>
    <w:rsid w:val="007E1417"/>
    <w:rsid w:val="007E14B5"/>
    <w:rsid w:val="007E1590"/>
    <w:rsid w:val="007E3A82"/>
    <w:rsid w:val="007E497B"/>
    <w:rsid w:val="007E603B"/>
    <w:rsid w:val="00816573"/>
    <w:rsid w:val="00817A57"/>
    <w:rsid w:val="00827AA6"/>
    <w:rsid w:val="00864055"/>
    <w:rsid w:val="008661AC"/>
    <w:rsid w:val="00867533"/>
    <w:rsid w:val="008823B8"/>
    <w:rsid w:val="00890866"/>
    <w:rsid w:val="00890CE0"/>
    <w:rsid w:val="008942F1"/>
    <w:rsid w:val="00895FF4"/>
    <w:rsid w:val="008D4CBF"/>
    <w:rsid w:val="008D7215"/>
    <w:rsid w:val="008E6B93"/>
    <w:rsid w:val="008F2598"/>
    <w:rsid w:val="008F66E7"/>
    <w:rsid w:val="008F6C6D"/>
    <w:rsid w:val="00920B69"/>
    <w:rsid w:val="00932F3B"/>
    <w:rsid w:val="0097093C"/>
    <w:rsid w:val="00983434"/>
    <w:rsid w:val="0098597A"/>
    <w:rsid w:val="00994D91"/>
    <w:rsid w:val="009A7F84"/>
    <w:rsid w:val="009B2797"/>
    <w:rsid w:val="009B3298"/>
    <w:rsid w:val="009B481D"/>
    <w:rsid w:val="009C0BD8"/>
    <w:rsid w:val="009C5024"/>
    <w:rsid w:val="009E50E4"/>
    <w:rsid w:val="009F2DAF"/>
    <w:rsid w:val="009F44BA"/>
    <w:rsid w:val="00A03BE7"/>
    <w:rsid w:val="00A1562F"/>
    <w:rsid w:val="00A2604B"/>
    <w:rsid w:val="00A34377"/>
    <w:rsid w:val="00A455C8"/>
    <w:rsid w:val="00A54F21"/>
    <w:rsid w:val="00A6428B"/>
    <w:rsid w:val="00A65041"/>
    <w:rsid w:val="00A8309F"/>
    <w:rsid w:val="00AB1164"/>
    <w:rsid w:val="00AC058A"/>
    <w:rsid w:val="00AC122B"/>
    <w:rsid w:val="00AC3007"/>
    <w:rsid w:val="00AC603E"/>
    <w:rsid w:val="00AD0DAE"/>
    <w:rsid w:val="00AE0ED9"/>
    <w:rsid w:val="00AE5F7B"/>
    <w:rsid w:val="00AE630E"/>
    <w:rsid w:val="00AF3842"/>
    <w:rsid w:val="00AF5EA5"/>
    <w:rsid w:val="00B154A0"/>
    <w:rsid w:val="00B15C44"/>
    <w:rsid w:val="00B2033A"/>
    <w:rsid w:val="00B27F1E"/>
    <w:rsid w:val="00B32F8C"/>
    <w:rsid w:val="00B90DC0"/>
    <w:rsid w:val="00B92E9B"/>
    <w:rsid w:val="00BA41AE"/>
    <w:rsid w:val="00BA66E3"/>
    <w:rsid w:val="00BB0BB8"/>
    <w:rsid w:val="00BD05B2"/>
    <w:rsid w:val="00BD23DE"/>
    <w:rsid w:val="00BE321F"/>
    <w:rsid w:val="00BF045E"/>
    <w:rsid w:val="00BF2527"/>
    <w:rsid w:val="00BF4942"/>
    <w:rsid w:val="00C07D3D"/>
    <w:rsid w:val="00C21ED7"/>
    <w:rsid w:val="00C22D8C"/>
    <w:rsid w:val="00C432FD"/>
    <w:rsid w:val="00C471B3"/>
    <w:rsid w:val="00C52ABC"/>
    <w:rsid w:val="00C609ED"/>
    <w:rsid w:val="00C61660"/>
    <w:rsid w:val="00C6672E"/>
    <w:rsid w:val="00CA0786"/>
    <w:rsid w:val="00CB5493"/>
    <w:rsid w:val="00CB749C"/>
    <w:rsid w:val="00CC746E"/>
    <w:rsid w:val="00CF0BBA"/>
    <w:rsid w:val="00CF5716"/>
    <w:rsid w:val="00D0677A"/>
    <w:rsid w:val="00D105EF"/>
    <w:rsid w:val="00D23744"/>
    <w:rsid w:val="00D2501A"/>
    <w:rsid w:val="00D31B8E"/>
    <w:rsid w:val="00D409D8"/>
    <w:rsid w:val="00D47D1D"/>
    <w:rsid w:val="00D53E7A"/>
    <w:rsid w:val="00D54F34"/>
    <w:rsid w:val="00D5722A"/>
    <w:rsid w:val="00D61132"/>
    <w:rsid w:val="00D635C4"/>
    <w:rsid w:val="00D72994"/>
    <w:rsid w:val="00D874A5"/>
    <w:rsid w:val="00D91C15"/>
    <w:rsid w:val="00D92E6D"/>
    <w:rsid w:val="00DB0743"/>
    <w:rsid w:val="00DB696F"/>
    <w:rsid w:val="00DC174F"/>
    <w:rsid w:val="00DC405C"/>
    <w:rsid w:val="00DC4110"/>
    <w:rsid w:val="00DE5445"/>
    <w:rsid w:val="00DF53A2"/>
    <w:rsid w:val="00E12AE4"/>
    <w:rsid w:val="00E1637E"/>
    <w:rsid w:val="00E2250E"/>
    <w:rsid w:val="00E226F0"/>
    <w:rsid w:val="00E24672"/>
    <w:rsid w:val="00E26CBA"/>
    <w:rsid w:val="00E273D5"/>
    <w:rsid w:val="00E319E3"/>
    <w:rsid w:val="00E33FEF"/>
    <w:rsid w:val="00E370DC"/>
    <w:rsid w:val="00E4058D"/>
    <w:rsid w:val="00E41321"/>
    <w:rsid w:val="00E4397A"/>
    <w:rsid w:val="00E44BBD"/>
    <w:rsid w:val="00E461B4"/>
    <w:rsid w:val="00E57A29"/>
    <w:rsid w:val="00E610FD"/>
    <w:rsid w:val="00E65AC5"/>
    <w:rsid w:val="00E75A5D"/>
    <w:rsid w:val="00E77B50"/>
    <w:rsid w:val="00EA7BE6"/>
    <w:rsid w:val="00EA7BF1"/>
    <w:rsid w:val="00EB3A64"/>
    <w:rsid w:val="00EB6E47"/>
    <w:rsid w:val="00EC43B0"/>
    <w:rsid w:val="00EC50E9"/>
    <w:rsid w:val="00EE1C4C"/>
    <w:rsid w:val="00EE6495"/>
    <w:rsid w:val="00EE7EAD"/>
    <w:rsid w:val="00F155D4"/>
    <w:rsid w:val="00F21A6B"/>
    <w:rsid w:val="00F23F94"/>
    <w:rsid w:val="00F26754"/>
    <w:rsid w:val="00F3036B"/>
    <w:rsid w:val="00F45DE2"/>
    <w:rsid w:val="00F67F01"/>
    <w:rsid w:val="00F927F8"/>
    <w:rsid w:val="00F96500"/>
    <w:rsid w:val="00FA70F3"/>
    <w:rsid w:val="00FA7E93"/>
    <w:rsid w:val="00FB4CF7"/>
    <w:rsid w:val="00FD0278"/>
    <w:rsid w:val="00FD6060"/>
    <w:rsid w:val="00FE53B2"/>
    <w:rsid w:val="00FF28AF"/>
    <w:rsid w:val="00FF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AF96C"/>
  <w15:docId w15:val="{97377049-94E2-524C-BA8A-7CDAFE5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B3A64"/>
    <w:rPr>
      <w:color w:val="808080"/>
    </w:rPr>
  </w:style>
  <w:style w:type="paragraph" w:customStyle="1" w:styleId="berschrift">
    <w:name w:val="Überschrift"/>
    <w:basedOn w:val="Standard"/>
    <w:next w:val="Textkrper"/>
    <w:qFormat/>
    <w:rsid w:val="00EB3A6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link w:val="TextkrperZchn"/>
    <w:rsid w:val="00EB3A64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styleId="Liste">
    <w:name w:val="List"/>
    <w:basedOn w:val="Textkrper"/>
    <w:rsid w:val="00EB3A64"/>
  </w:style>
  <w:style w:type="paragraph" w:styleId="Beschriftung">
    <w:name w:val="caption"/>
    <w:basedOn w:val="Standard"/>
    <w:qFormat/>
    <w:rsid w:val="00EB3A64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rsid w:val="00EB3A64"/>
    <w:pPr>
      <w:suppressLineNumbers/>
    </w:pPr>
  </w:style>
  <w:style w:type="paragraph" w:styleId="Listenabsatz">
    <w:name w:val="List Paragraph"/>
    <w:basedOn w:val="Standard"/>
    <w:qFormat/>
    <w:rsid w:val="00EB3A64"/>
    <w:pPr>
      <w:spacing w:after="160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B3A6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A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A64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A64"/>
    <w:rPr>
      <w:rFonts w:ascii="Times New Roman" w:eastAsia="Noto Sans CJK SC Regular" w:hAnsi="Times New Roman" w:cs="Mangal"/>
      <w:color w:val="00000A"/>
      <w:sz w:val="18"/>
      <w:szCs w:val="16"/>
      <w:lang w:val="en-US" w:eastAsia="zh-CN" w:bidi="hi-IN"/>
    </w:rPr>
  </w:style>
  <w:style w:type="paragraph" w:styleId="StandardWeb">
    <w:name w:val="Normal (Web)"/>
    <w:basedOn w:val="Standard"/>
    <w:uiPriority w:val="99"/>
    <w:unhideWhenUsed/>
    <w:rsid w:val="00EB3A6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 w:bidi="ar-SA"/>
    </w:rPr>
  </w:style>
  <w:style w:type="table" w:styleId="Tabellenraster">
    <w:name w:val="Table Grid"/>
    <w:basedOn w:val="NormaleTabelle"/>
    <w:uiPriority w:val="39"/>
    <w:rsid w:val="00EB3A64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A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A64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3A64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EB3A6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B3A64"/>
    <w:rPr>
      <w:rFonts w:ascii="Liberation Serif" w:eastAsia="Noto Sans CJK SC Regular" w:hAnsi="Liberation Serif" w:cs="FreeSans"/>
      <w:sz w:val="2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B3A6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EB3A64"/>
  </w:style>
  <w:style w:type="character" w:customStyle="1" w:styleId="EndNoteBibliographyZchn">
    <w:name w:val="EndNote Bibliography Zchn"/>
    <w:basedOn w:val="Absatz-Standardschriftart"/>
    <w:link w:val="EndNoteBibliography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styleId="Hyperlink">
    <w:name w:val="Hyperlink"/>
    <w:basedOn w:val="Absatz-Standardschriftart"/>
    <w:uiPriority w:val="99"/>
    <w:unhideWhenUsed/>
    <w:rsid w:val="00EB3A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3A6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F5EA5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E273D5"/>
  </w:style>
  <w:style w:type="paragraph" w:styleId="Kopfzeile">
    <w:name w:val="header"/>
    <w:basedOn w:val="Standard"/>
    <w:link w:val="KopfzeileZchn"/>
    <w:uiPriority w:val="99"/>
    <w:unhideWhenUsed/>
    <w:rsid w:val="0033599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33599A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33599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33599A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15093-7683-449A-A399-DA993331C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ernstein</dc:creator>
  <cp:lastModifiedBy>Bernstein</cp:lastModifiedBy>
  <cp:revision>70</cp:revision>
  <cp:lastPrinted>2020-12-04T09:51:00Z</cp:lastPrinted>
  <dcterms:created xsi:type="dcterms:W3CDTF">2020-12-01T19:18:00Z</dcterms:created>
  <dcterms:modified xsi:type="dcterms:W3CDTF">2022-06-14T12:26:00Z</dcterms:modified>
</cp:coreProperties>
</file>